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119"/>
        <w:gridCol w:w="3568"/>
      </w:tblGrid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CLUSION CRITERIA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CLUSION CRITERI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ERNIA SITE*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2-M3-M4-L2-L3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-M5-L1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ERNIA WIDTH*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1-W2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3 or more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HERNIA FEATUR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imary hernia; incisional hernia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current herni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arcerated or strangulated hernia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INTRAOPERATIVE FINDING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aminated field during surgery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ntemporary bowel resection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&lt; 35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MI &gt; 3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AG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ween 18 and 75</w:t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&lt; 18;  &gt;75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COMORBIDITI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vere COPD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controlled diabetes (glycated Hb &gt;7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5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ld B or C cirrhosis</w:t>
            </w:r>
          </w:p>
        </w:tc>
      </w:tr>
    </w:tbl>
    <w:p>
      <w:pPr>
        <w:pStyle w:val="Normal"/>
        <w:rPr/>
      </w:pPr>
      <w:r>
        <w:rPr>
          <w:b/>
        </w:rPr>
        <w:t>Additional File 1: Inclusion and exclusion criteria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>*: According to: Muysoms FE, et al. Classification of primary and incisional abdominal wall hernias: Hernia 2009; 13: 407-414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left" w:pos="708" w:leader="none"/>
      </w:tabs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07:54:00Z</dcterms:created>
  <dc:creator>Giuseppe Cavallaro</dc:creator>
  <dc:description/>
  <cp:keywords/>
  <dc:language>en-US</dc:language>
  <cp:lastModifiedBy>Giuseppe Cavallaro</cp:lastModifiedBy>
  <dcterms:modified xsi:type="dcterms:W3CDTF">2015-05-12T13:15:00Z</dcterms:modified>
  <cp:revision>4</cp:revision>
  <dc:subject/>
  <dc:title/>
</cp:coreProperties>
</file>